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8A3CF9" w14:textId="235D8FB5" w:rsidR="00061419" w:rsidRPr="00D56E58" w:rsidRDefault="00D56E58" w:rsidP="00061419">
      <w:pPr>
        <w:pStyle w:val="Caption"/>
        <w:keepNext/>
        <w:spacing w:after="0" w:line="480" w:lineRule="auto"/>
        <w:rPr>
          <w:rFonts w:ascii="Calibri" w:hAnsi="Calibri" w:cs="Calibri"/>
          <w:b/>
          <w:bCs/>
          <w:i w:val="0"/>
          <w:sz w:val="24"/>
          <w:szCs w:val="24"/>
          <w14:numForm w14:val="lining"/>
        </w:rPr>
      </w:pPr>
      <w:r w:rsidRPr="00D56E58">
        <w:rPr>
          <w:rFonts w:ascii="Calibri" w:hAnsi="Calibri" w:cs="Calibri"/>
          <w:b/>
          <w:bCs/>
          <w:i w:val="0"/>
          <w:color w:val="auto"/>
          <w:sz w:val="24"/>
          <w:szCs w:val="24"/>
          <w14:numForm w14:val="lining"/>
        </w:rPr>
        <w:t>A</w:t>
      </w:r>
      <w:r w:rsidR="00061419" w:rsidRPr="00D56E58">
        <w:rPr>
          <w:rFonts w:ascii="Calibri" w:hAnsi="Calibri" w:cs="Calibri"/>
          <w:b/>
          <w:bCs/>
          <w:i w:val="0"/>
          <w:color w:val="auto"/>
          <w:sz w:val="24"/>
          <w:szCs w:val="24"/>
          <w14:numForm w14:val="lining"/>
        </w:rPr>
        <w:t>ssociation between baseline demographic, phenotypic and malnutrition risk variables with risk of low SMD at diagnosis of upper gastrointestinal cancer</w:t>
      </w:r>
    </w:p>
    <w:tbl>
      <w:tblPr>
        <w:tblStyle w:val="TableGrid"/>
        <w:tblW w:w="1077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283"/>
        <w:gridCol w:w="1418"/>
        <w:gridCol w:w="1417"/>
        <w:gridCol w:w="851"/>
        <w:gridCol w:w="1417"/>
        <w:gridCol w:w="851"/>
        <w:gridCol w:w="1417"/>
        <w:gridCol w:w="851"/>
      </w:tblGrid>
      <w:tr w:rsidR="00061419" w:rsidRPr="00D56E58" w14:paraId="43FF4C7C" w14:textId="77777777" w:rsidTr="00FC5C15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051D9A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F1884AE" w14:textId="77777777" w:rsidR="00061419" w:rsidRPr="00D56E58" w:rsidRDefault="00061419" w:rsidP="00FC5C15">
            <w:pPr>
              <w:spacing w:line="480" w:lineRule="auto"/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AA7084F" w14:textId="77777777" w:rsidR="00061419" w:rsidRPr="00D56E58" w:rsidRDefault="00061419" w:rsidP="00FC5C15">
            <w:pPr>
              <w:spacing w:line="480" w:lineRule="auto"/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Low SMD</w:t>
            </w:r>
          </w:p>
          <w:p w14:paraId="24F6BDB4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n = 5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D877A9" w14:textId="77777777" w:rsidR="00061419" w:rsidRPr="00D56E58" w:rsidRDefault="00061419" w:rsidP="00FC5C15">
            <w:pPr>
              <w:spacing w:line="480" w:lineRule="auto"/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 xml:space="preserve">Normal SMD </w:t>
            </w:r>
          </w:p>
          <w:p w14:paraId="13735CFF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n = 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BC36ADE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2E7A463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 xml:space="preserve">Univariate </w:t>
            </w:r>
          </w:p>
          <w:p w14:paraId="2B9A265C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3BE5A55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89C5096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Multivariate</w:t>
            </w:r>
          </w:p>
          <w:p w14:paraId="2FCC5EF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</w:tcMar>
          </w:tcPr>
          <w:p w14:paraId="4E62EBD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p</w:t>
            </w:r>
          </w:p>
        </w:tc>
      </w:tr>
      <w:tr w:rsidR="00061419" w:rsidRPr="00D56E58" w14:paraId="7C960816" w14:textId="77777777" w:rsidTr="00FC5C15">
        <w:tc>
          <w:tcPr>
            <w:tcW w:w="2269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34260AAA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Age (years)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:vertAlign w:val="superscript"/>
                <w14:numForm w14:val="lining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73D887" w14:textId="77777777" w:rsidR="00061419" w:rsidRPr="00D56E58" w:rsidRDefault="00061419" w:rsidP="00FC5C15">
            <w:pPr>
              <w:spacing w:line="480" w:lineRule="auto"/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146726F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70.6 (7.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26A0D96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60.0 (9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03C200EB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&lt;0.001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4A9F47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16 (1.09-1.2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71347F3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&lt;0.001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9BC1842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16 (1.09-1.2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left w:w="57" w:type="dxa"/>
            </w:tcMar>
          </w:tcPr>
          <w:p w14:paraId="4FFB73CB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&lt;0.001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:vertAlign w:val="superscript"/>
                <w14:numForm w14:val="lining"/>
              </w:rPr>
              <w:t>b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*</w:t>
            </w:r>
          </w:p>
        </w:tc>
      </w:tr>
      <w:tr w:rsidR="00061419" w:rsidRPr="00D56E58" w14:paraId="17E1C597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22C12FE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Sex</w:t>
            </w:r>
          </w:p>
        </w:tc>
        <w:tc>
          <w:tcPr>
            <w:tcW w:w="283" w:type="dxa"/>
          </w:tcPr>
          <w:p w14:paraId="68585B5B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20B59E1C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27F48CC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818B5E5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706C85E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A417E24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D90E333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</w:tcMar>
          </w:tcPr>
          <w:p w14:paraId="2A68F73E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7FD1E511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4B65F0F2" w14:textId="77777777" w:rsidR="00061419" w:rsidRPr="00D56E58" w:rsidRDefault="00061419" w:rsidP="00FC5C15">
            <w:pPr>
              <w:spacing w:line="480" w:lineRule="auto"/>
              <w:jc w:val="right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Male</w:t>
            </w:r>
          </w:p>
        </w:tc>
        <w:tc>
          <w:tcPr>
            <w:tcW w:w="283" w:type="dxa"/>
          </w:tcPr>
          <w:p w14:paraId="20D94B82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4B327AAA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35 (60.3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A98ADB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36 (76.6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E4C2248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119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9CC3332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0 (ref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9D4D59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511CB55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0 (ref)</w:t>
            </w:r>
          </w:p>
        </w:tc>
        <w:tc>
          <w:tcPr>
            <w:tcW w:w="851" w:type="dxa"/>
            <w:tcMar>
              <w:left w:w="57" w:type="dxa"/>
            </w:tcMar>
          </w:tcPr>
          <w:p w14:paraId="06B2437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1AA27212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324DC506" w14:textId="77777777" w:rsidR="00061419" w:rsidRPr="00D56E58" w:rsidRDefault="00061419" w:rsidP="00FC5C15">
            <w:pPr>
              <w:spacing w:line="480" w:lineRule="auto"/>
              <w:jc w:val="right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 xml:space="preserve">Female </w:t>
            </w:r>
          </w:p>
        </w:tc>
        <w:tc>
          <w:tcPr>
            <w:tcW w:w="283" w:type="dxa"/>
          </w:tcPr>
          <w:p w14:paraId="6C8C36CB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5A1EEBC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3 (39.7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F471511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1 (23.4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50011BC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EB503C8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.15 (0.91-5.06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15EE91F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080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1221F74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.59 (0.91-7.40)</w:t>
            </w:r>
          </w:p>
        </w:tc>
        <w:tc>
          <w:tcPr>
            <w:tcW w:w="851" w:type="dxa"/>
            <w:tcMar>
              <w:left w:w="57" w:type="dxa"/>
            </w:tcMar>
          </w:tcPr>
          <w:p w14:paraId="451D9323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075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:vertAlign w:val="superscript"/>
                <w14:numForm w14:val="lining"/>
              </w:rPr>
              <w:t>b</w:t>
            </w:r>
          </w:p>
        </w:tc>
      </w:tr>
      <w:tr w:rsidR="00061419" w:rsidRPr="00D56E58" w14:paraId="3695B0D8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64FED389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Cancer type</w:t>
            </w:r>
          </w:p>
        </w:tc>
        <w:tc>
          <w:tcPr>
            <w:tcW w:w="283" w:type="dxa"/>
          </w:tcPr>
          <w:p w14:paraId="1F06150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476244E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FF92536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415484F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F83C15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C9BDFE5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2E9391F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</w:tcMar>
          </w:tcPr>
          <w:p w14:paraId="38412783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19FCD1B3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27AE29A9" w14:textId="77777777" w:rsidR="00061419" w:rsidRPr="00D56E58" w:rsidRDefault="00061419" w:rsidP="00FC5C15">
            <w:pPr>
              <w:spacing w:line="480" w:lineRule="auto"/>
              <w:jc w:val="right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Oesophageal/gastric</w:t>
            </w:r>
          </w:p>
        </w:tc>
        <w:tc>
          <w:tcPr>
            <w:tcW w:w="283" w:type="dxa"/>
          </w:tcPr>
          <w:p w14:paraId="5F80EE0B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7038F7EE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38 (65.5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48C60CB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8 (59.6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86A24F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672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B19BE34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0 (ref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5A27E85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5DCA5E8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</w:tcMar>
          </w:tcPr>
          <w:p w14:paraId="2CD59D35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327E077D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13057288" w14:textId="77777777" w:rsidR="00061419" w:rsidRPr="00D56E58" w:rsidRDefault="00061419" w:rsidP="00FC5C15">
            <w:pPr>
              <w:spacing w:line="480" w:lineRule="auto"/>
              <w:jc w:val="right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 xml:space="preserve">Pancreatic </w:t>
            </w:r>
          </w:p>
        </w:tc>
        <w:tc>
          <w:tcPr>
            <w:tcW w:w="283" w:type="dxa"/>
          </w:tcPr>
          <w:p w14:paraId="53078F37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640E1994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0 (34.5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BF8327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9 (40.4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BB59238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FB739A6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78 (0.35-1.72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32B5DD7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531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1BBADF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</w:tcMar>
          </w:tcPr>
          <w:p w14:paraId="080E953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321722F1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27F210F7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Cancer stage</w:t>
            </w:r>
          </w:p>
        </w:tc>
        <w:tc>
          <w:tcPr>
            <w:tcW w:w="283" w:type="dxa"/>
          </w:tcPr>
          <w:p w14:paraId="0C81A34F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6462BD6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B09F37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7CEC3A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2357F58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9630EFC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842C657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</w:tcMar>
          </w:tcPr>
          <w:p w14:paraId="64BFEDEA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459CA947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3CA457D6" w14:textId="77777777" w:rsidR="00061419" w:rsidRPr="00D56E58" w:rsidRDefault="00061419" w:rsidP="00FC5C15">
            <w:pPr>
              <w:spacing w:line="480" w:lineRule="auto"/>
              <w:jc w:val="right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I-II (resectable/borderline)</w:t>
            </w:r>
          </w:p>
        </w:tc>
        <w:tc>
          <w:tcPr>
            <w:tcW w:w="283" w:type="dxa"/>
          </w:tcPr>
          <w:p w14:paraId="07CA6FE2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7C32DAFC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5 (23.8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607E3FE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7 (25.7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7C25739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206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598F847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0 (ref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8799C13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C656E66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0 (ref)</w:t>
            </w:r>
          </w:p>
        </w:tc>
        <w:tc>
          <w:tcPr>
            <w:tcW w:w="851" w:type="dxa"/>
            <w:tcMar>
              <w:left w:w="57" w:type="dxa"/>
            </w:tcMar>
          </w:tcPr>
          <w:p w14:paraId="5A4935AA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6B8FE695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2616DF90" w14:textId="77777777" w:rsidR="00061419" w:rsidRPr="00D56E58" w:rsidRDefault="00061419" w:rsidP="00FC5C15">
            <w:pPr>
              <w:spacing w:line="480" w:lineRule="auto"/>
              <w:jc w:val="right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III-IV (unresectable)</w:t>
            </w:r>
          </w:p>
        </w:tc>
        <w:tc>
          <w:tcPr>
            <w:tcW w:w="283" w:type="dxa"/>
          </w:tcPr>
          <w:p w14:paraId="568B57D3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3AB5228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33 (31.4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1FB6073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0 (19.0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3B004D4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2B605D2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78 (0.82-3.88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C0A03BC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145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73E10DA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.05 (0.75-5.63)</w:t>
            </w:r>
          </w:p>
        </w:tc>
        <w:tc>
          <w:tcPr>
            <w:tcW w:w="851" w:type="dxa"/>
            <w:tcMar>
              <w:left w:w="57" w:type="dxa"/>
            </w:tcMar>
          </w:tcPr>
          <w:p w14:paraId="3319459A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164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:vertAlign w:val="superscript"/>
                <w14:numForm w14:val="lining"/>
              </w:rPr>
              <w:t>b</w:t>
            </w:r>
          </w:p>
        </w:tc>
      </w:tr>
      <w:tr w:rsidR="00061419" w:rsidRPr="00D56E58" w14:paraId="38A0AF67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0A8DC078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BMI (kg/m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:vertAlign w:val="superscript"/>
                <w14:numForm w14:val="lining"/>
              </w:rPr>
              <w:t>2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)</w:t>
            </w:r>
          </w:p>
        </w:tc>
        <w:tc>
          <w:tcPr>
            <w:tcW w:w="283" w:type="dxa"/>
          </w:tcPr>
          <w:p w14:paraId="7B1D6314" w14:textId="77777777" w:rsidR="00061419" w:rsidRPr="00D56E58" w:rsidRDefault="00061419" w:rsidP="00FC5C15">
            <w:pPr>
              <w:spacing w:before="120" w:line="480" w:lineRule="auto"/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316EEBE7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24.4 (22.5-27.1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075CDDA7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26.4 (22.4-28.6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0B01641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0.292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E527322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99 (0.91-1.07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C17D00B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759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8951707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</w:tcMar>
          </w:tcPr>
          <w:p w14:paraId="1AA14A0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7639B3FF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0775CE40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 xml:space="preserve">Weight loss </w:t>
            </w:r>
            <w:proofErr w:type="gramStart"/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during</w:t>
            </w:r>
            <w:proofErr w:type="gramEnd"/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 xml:space="preserve"> 6 months pre-diagnosis (%)</w:t>
            </w:r>
          </w:p>
        </w:tc>
        <w:tc>
          <w:tcPr>
            <w:tcW w:w="283" w:type="dxa"/>
          </w:tcPr>
          <w:p w14:paraId="4D7619D5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46C9DD24" w14:textId="77777777" w:rsidR="00061419" w:rsidRPr="00D56E58" w:rsidRDefault="00061419" w:rsidP="00FC5C15">
            <w:pPr>
              <w:spacing w:before="120" w:line="480" w:lineRule="auto"/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5.6 (0-11.2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493582F9" w14:textId="77777777" w:rsidR="00061419" w:rsidRPr="00D56E58" w:rsidRDefault="00061419" w:rsidP="00FC5C15">
            <w:pPr>
              <w:spacing w:before="120" w:line="480" w:lineRule="auto"/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8.9 (4.0-12.4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4EE5C95" w14:textId="77777777" w:rsidR="00061419" w:rsidRPr="00D56E58" w:rsidRDefault="00061419" w:rsidP="00FC5C15">
            <w:pPr>
              <w:spacing w:before="120" w:line="480" w:lineRule="auto"/>
              <w:rPr>
                <w:rStyle w:val="Emphasis"/>
                <w:rFonts w:ascii="Calibri" w:hAnsi="Calibri" w:cs="Calibri"/>
                <w:b/>
                <w:i w:val="0"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176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6762769A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97 (0.91-1.02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76CCDCF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219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34204C33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98 (0.91-1.06)</w:t>
            </w:r>
          </w:p>
        </w:tc>
        <w:tc>
          <w:tcPr>
            <w:tcW w:w="851" w:type="dxa"/>
            <w:tcMar>
              <w:left w:w="57" w:type="dxa"/>
            </w:tcMar>
          </w:tcPr>
          <w:p w14:paraId="56181DBD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660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:vertAlign w:val="superscript"/>
                <w14:numForm w14:val="lining"/>
              </w:rPr>
              <w:t>b</w:t>
            </w:r>
          </w:p>
        </w:tc>
      </w:tr>
      <w:tr w:rsidR="00061419" w:rsidRPr="00D56E58" w14:paraId="099A6404" w14:textId="77777777" w:rsidTr="00FC5C15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1EBB43C3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PG-SGA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:vertAlign w:val="subscript"/>
                <w14:numForm w14:val="lining"/>
              </w:rPr>
              <w:t>SF</w:t>
            </w: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 xml:space="preserve"> score</w:t>
            </w:r>
          </w:p>
        </w:tc>
        <w:tc>
          <w:tcPr>
            <w:tcW w:w="283" w:type="dxa"/>
          </w:tcPr>
          <w:p w14:paraId="112348B7" w14:textId="77777777" w:rsidR="00061419" w:rsidRPr="00D56E58" w:rsidRDefault="00061419" w:rsidP="00FC5C15">
            <w:pPr>
              <w:spacing w:before="120" w:line="480" w:lineRule="auto"/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11A942CA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8.5 (2.0-14.25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573FC9A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8.0 (3.0-14.0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DAE62C7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0.867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56106D65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01 (0.9-1.073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F419455" w14:textId="77777777" w:rsidR="00061419" w:rsidRPr="00D56E58" w:rsidRDefault="00061419" w:rsidP="00FC5C15">
            <w:pPr>
              <w:spacing w:before="120" w:line="480" w:lineRule="auto"/>
              <w:rPr>
                <w:rFonts w:ascii="Calibri" w:hAnsi="Calibri" w:cs="Calibri"/>
                <w:b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757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21E45626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</w:tcMar>
          </w:tcPr>
          <w:p w14:paraId="4FC9BE67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6B66A46C" w14:textId="77777777" w:rsidTr="00574414">
        <w:trPr>
          <w:trHeight w:val="47"/>
        </w:trPr>
        <w:tc>
          <w:tcPr>
            <w:tcW w:w="2269" w:type="dxa"/>
            <w:tcMar>
              <w:left w:w="57" w:type="dxa"/>
              <w:right w:w="57" w:type="dxa"/>
            </w:tcMar>
          </w:tcPr>
          <w:p w14:paraId="02FBA4D4" w14:textId="77777777" w:rsidR="00061419" w:rsidRPr="00D56E58" w:rsidRDefault="00061419" w:rsidP="00FC5C15">
            <w:pPr>
              <w:spacing w:line="480" w:lineRule="auto"/>
              <w:jc w:val="right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&lt; 9</w:t>
            </w:r>
          </w:p>
        </w:tc>
        <w:tc>
          <w:tcPr>
            <w:tcW w:w="283" w:type="dxa"/>
          </w:tcPr>
          <w:p w14:paraId="0AEF1569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Mar>
              <w:left w:w="57" w:type="dxa"/>
              <w:right w:w="57" w:type="dxa"/>
            </w:tcMar>
          </w:tcPr>
          <w:p w14:paraId="11152010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9 (50.0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727BB1C9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25 (53.2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E604E84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897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FB0DBC5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0 (ref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EEBE8C9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14:paraId="1B4E4728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Mar>
              <w:left w:w="57" w:type="dxa"/>
            </w:tcMar>
          </w:tcPr>
          <w:p w14:paraId="250C7EBB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</w:tr>
      <w:tr w:rsidR="00061419" w:rsidRPr="00D56E58" w14:paraId="0F0BF8F1" w14:textId="77777777" w:rsidTr="00574414">
        <w:trPr>
          <w:trHeight w:val="47"/>
        </w:trPr>
        <w:tc>
          <w:tcPr>
            <w:tcW w:w="2269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BBEB0EE" w14:textId="77777777" w:rsidR="00061419" w:rsidRPr="00D56E58" w:rsidRDefault="00061419" w:rsidP="00FC5C15">
            <w:pPr>
              <w:spacing w:line="480" w:lineRule="auto"/>
              <w:jc w:val="right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≥ 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D96714E" w14:textId="77777777" w:rsidR="00061419" w:rsidRPr="00D56E58" w:rsidRDefault="00061419" w:rsidP="00FC5C15">
            <w:pPr>
              <w:spacing w:line="480" w:lineRule="auto"/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F8584D1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29 (5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0452AB4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Style w:val="Emphasis"/>
                <w:rFonts w:ascii="Calibri" w:hAnsi="Calibri" w:cs="Calibri"/>
                <w:i w:val="0"/>
                <w:sz w:val="18"/>
                <w:szCs w:val="18"/>
                <w14:numForm w14:val="lining"/>
              </w:rPr>
              <w:t>22 (46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88420FF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FF295C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1.14 (0.53-2.4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869B809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  <w:r w:rsidRPr="00D56E58"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  <w:t>0.7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AC5ED95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57" w:type="dxa"/>
            </w:tcMar>
          </w:tcPr>
          <w:p w14:paraId="163875CD" w14:textId="77777777" w:rsidR="00061419" w:rsidRPr="00D56E58" w:rsidRDefault="00061419" w:rsidP="00FC5C15">
            <w:pPr>
              <w:spacing w:line="480" w:lineRule="auto"/>
              <w:rPr>
                <w:rFonts w:ascii="Calibri" w:hAnsi="Calibri" w:cs="Calibri"/>
                <w:iCs/>
                <w:sz w:val="18"/>
                <w:szCs w:val="18"/>
                <w14:numForm w14:val="lining"/>
              </w:rPr>
            </w:pPr>
          </w:p>
        </w:tc>
      </w:tr>
    </w:tbl>
    <w:p w14:paraId="23BC4A21" w14:textId="4903030F" w:rsidR="00061419" w:rsidRPr="00D56E58" w:rsidRDefault="00061419" w:rsidP="00061419">
      <w:pPr>
        <w:spacing w:after="0" w:line="480" w:lineRule="auto"/>
        <w:rPr>
          <w:rFonts w:ascii="Calibri" w:hAnsi="Calibri" w:cs="Calibri"/>
          <w:iCs/>
          <w:sz w:val="18"/>
          <w:szCs w:val="18"/>
          <w14:numForm w14:val="lining"/>
        </w:rPr>
      </w:pPr>
      <w:r w:rsidRPr="00D56E58">
        <w:rPr>
          <w:rFonts w:ascii="Calibri" w:hAnsi="Calibri" w:cs="Calibri"/>
          <w:iCs/>
          <w:sz w:val="18"/>
          <w:szCs w:val="18"/>
          <w14:numForm w14:val="lining"/>
        </w:rPr>
        <w:t>n = 105; c</w:t>
      </w:r>
      <w:r w:rsidRPr="00D56E58">
        <w:rPr>
          <w:rStyle w:val="Emphasis"/>
          <w:rFonts w:ascii="Calibri" w:hAnsi="Calibri" w:cs="Calibri"/>
          <w:i w:val="0"/>
          <w:sz w:val="18"/>
          <w:szCs w:val="24"/>
          <w14:numForm w14:val="lining"/>
        </w:rPr>
        <w:t>ontinuous data reported as median (interquartile range) unless otherwise indicated;</w:t>
      </w:r>
      <w:r w:rsidRPr="00D56E58">
        <w:rPr>
          <w:rFonts w:ascii="Calibri" w:hAnsi="Calibri" w:cs="Calibri"/>
          <w:iCs/>
          <w:sz w:val="18"/>
          <w:szCs w:val="18"/>
          <w14:numForm w14:val="lining"/>
        </w:rPr>
        <w:t xml:space="preserve"> BMI body mass index; PG-SGA</w:t>
      </w:r>
      <w:r w:rsidRPr="00D56E58">
        <w:rPr>
          <w:rFonts w:ascii="Calibri" w:hAnsi="Calibri" w:cs="Calibri"/>
          <w:iCs/>
          <w:sz w:val="18"/>
          <w:szCs w:val="18"/>
          <w:vertAlign w:val="subscript"/>
          <w14:numForm w14:val="lining"/>
        </w:rPr>
        <w:t>SF</w:t>
      </w:r>
      <w:r w:rsidRPr="00D56E58">
        <w:rPr>
          <w:rFonts w:ascii="Calibri" w:hAnsi="Calibri" w:cs="Calibri"/>
          <w:iCs/>
          <w:sz w:val="18"/>
          <w:szCs w:val="18"/>
          <w14:numForm w14:val="lining"/>
        </w:rPr>
        <w:t xml:space="preserve"> Patient Generated Subjective Global Assessment Short Form; SMD skeletal muscle radiodensity; </w:t>
      </w:r>
      <w:proofErr w:type="spellStart"/>
      <w:r w:rsidRPr="00D56E58">
        <w:rPr>
          <w:rFonts w:ascii="Calibri" w:hAnsi="Calibri" w:cs="Calibri"/>
          <w:iCs/>
          <w:sz w:val="18"/>
          <w:szCs w:val="18"/>
          <w:vertAlign w:val="superscript"/>
          <w14:numForm w14:val="lining"/>
        </w:rPr>
        <w:t>a</w:t>
      </w:r>
      <w:r w:rsidRPr="00D56E58">
        <w:rPr>
          <w:rFonts w:ascii="Calibri" w:hAnsi="Calibri" w:cs="Calibri"/>
          <w:iCs/>
          <w:sz w:val="18"/>
          <w:szCs w:val="18"/>
          <w14:numForm w14:val="lining"/>
        </w:rPr>
        <w:t>mean</w:t>
      </w:r>
      <w:proofErr w:type="spellEnd"/>
      <w:r w:rsidRPr="00D56E58">
        <w:rPr>
          <w:rFonts w:ascii="Calibri" w:hAnsi="Calibri" w:cs="Calibri"/>
          <w:iCs/>
          <w:sz w:val="18"/>
          <w:szCs w:val="18"/>
          <w14:numForm w14:val="lining"/>
        </w:rPr>
        <w:t xml:space="preserve"> (standard deviation); </w:t>
      </w:r>
      <w:proofErr w:type="spellStart"/>
      <w:r w:rsidRPr="00D56E58">
        <w:rPr>
          <w:rFonts w:ascii="Calibri" w:hAnsi="Calibri" w:cs="Calibri"/>
          <w:iCs/>
          <w:sz w:val="18"/>
          <w:szCs w:val="18"/>
          <w:vertAlign w:val="superscript"/>
          <w14:numForm w14:val="lining"/>
        </w:rPr>
        <w:t>b</w:t>
      </w:r>
      <w:r w:rsidRPr="00D56E58">
        <w:rPr>
          <w:rFonts w:ascii="Calibri" w:hAnsi="Calibri" w:cs="Calibri"/>
          <w:iCs/>
          <w:sz w:val="18"/>
          <w:szCs w:val="18"/>
          <w14:numForm w14:val="lining"/>
        </w:rPr>
        <w:t>model</w:t>
      </w:r>
      <w:proofErr w:type="spellEnd"/>
      <w:r w:rsidRPr="00D56E58">
        <w:rPr>
          <w:rFonts w:ascii="Calibri" w:hAnsi="Calibri" w:cs="Calibri"/>
          <w:iCs/>
          <w:sz w:val="18"/>
          <w:szCs w:val="18"/>
          <w14:numForm w14:val="lining"/>
        </w:rPr>
        <w:t xml:space="preserve"> includes age, female sex, cancer stage, and prior weight loss; *indicates statistically significant result, p&lt;0.05</w:t>
      </w:r>
    </w:p>
    <w:p w14:paraId="69C106F2" w14:textId="77777777" w:rsidR="00B42B28" w:rsidRPr="00D56E58" w:rsidRDefault="00B42B28">
      <w:pPr>
        <w:rPr>
          <w:iCs/>
        </w:rPr>
      </w:pPr>
    </w:p>
    <w:sectPr w:rsidR="00B42B28" w:rsidRPr="00D56E58" w:rsidSect="00061419">
      <w:pgSz w:w="11906" w:h="16838"/>
      <w:pgMar w:top="1134" w:right="1134" w:bottom="567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C13"/>
    <w:rsid w:val="00061419"/>
    <w:rsid w:val="00190FBC"/>
    <w:rsid w:val="00257A62"/>
    <w:rsid w:val="00334C13"/>
    <w:rsid w:val="0040150F"/>
    <w:rsid w:val="00574414"/>
    <w:rsid w:val="005A0682"/>
    <w:rsid w:val="005F384C"/>
    <w:rsid w:val="007D50C7"/>
    <w:rsid w:val="00B42B28"/>
    <w:rsid w:val="00C2153B"/>
    <w:rsid w:val="00D56E58"/>
    <w:rsid w:val="00E8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04A0D"/>
  <w15:chartTrackingRefBased/>
  <w15:docId w15:val="{D7C96800-4DB2-4C97-839E-8D9B42367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41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C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C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C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C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C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C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C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C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C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4C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C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C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C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C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C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C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C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C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C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4C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C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4C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C1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4C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C1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4C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C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C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C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14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06141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06141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C2153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nna</dc:creator>
  <cp:keywords/>
  <dc:description/>
  <cp:lastModifiedBy>Lauren Hanna</cp:lastModifiedBy>
  <cp:revision>5</cp:revision>
  <dcterms:created xsi:type="dcterms:W3CDTF">2025-04-04T03:21:00Z</dcterms:created>
  <dcterms:modified xsi:type="dcterms:W3CDTF">2025-05-20T10:36:00Z</dcterms:modified>
</cp:coreProperties>
</file>